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CDE4" w14:textId="5366FA52" w:rsidR="0044094E" w:rsidRDefault="0044094E" w:rsidP="00E320E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5E4E50">
        <w:rPr>
          <w:rFonts w:ascii="Times New Roman" w:hAnsi="Times New Roman" w:cs="Times New Roman"/>
          <w:b/>
          <w:sz w:val="28"/>
          <w:szCs w:val="28"/>
          <w:lang w:val="en-US"/>
        </w:rPr>
        <w:t>5</w:t>
      </w:r>
    </w:p>
    <w:p w14:paraId="1EB90CA2" w14:textId="622A5259" w:rsidR="0044094E" w:rsidRPr="0044094E" w:rsidRDefault="00B94381" w:rsidP="00E320E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050861BC" wp14:editId="799EF502">
            <wp:extent cx="6401435" cy="37979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35" cy="3797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A5EE6E" w14:textId="77777777" w:rsidR="0044094E" w:rsidRDefault="0044094E" w:rsidP="00E32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6FF66C" w14:textId="569CD6DC" w:rsidR="00364C57" w:rsidRDefault="0044094E" w:rsidP="005B2D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5E4E50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94381" w:rsidRPr="00EB392E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 network community analysis of the serum metabolites.</w:t>
      </w:r>
      <w:r w:rsidR="00B9438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EB392E">
        <w:rPr>
          <w:rFonts w:ascii="Times New Roman" w:hAnsi="Times New Roman" w:cs="Times New Roman"/>
          <w:sz w:val="24"/>
          <w:szCs w:val="24"/>
          <w:lang w:val="en-US"/>
        </w:rPr>
        <w:t>On the left,</w:t>
      </w:r>
      <w:r w:rsidR="00B943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392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94381">
        <w:rPr>
          <w:rFonts w:ascii="Times New Roman" w:hAnsi="Times New Roman" w:cs="Times New Roman"/>
          <w:sz w:val="24"/>
          <w:szCs w:val="24"/>
          <w:lang w:val="en-US"/>
        </w:rPr>
        <w:t xml:space="preserve">Pearson correlation matrix was computed for </w:t>
      </w:r>
      <w:r w:rsidR="00DE1C3C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B94381">
        <w:rPr>
          <w:rFonts w:ascii="Times New Roman" w:hAnsi="Times New Roman" w:cs="Times New Roman"/>
          <w:sz w:val="24"/>
          <w:szCs w:val="24"/>
          <w:lang w:val="en-US"/>
        </w:rPr>
        <w:t xml:space="preserve"> significantly altered serum metabolites.  Metabolite correlations with a Pearson coefficient </w:t>
      </w:r>
      <w:r w:rsidR="00B94381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 w:rsidR="00B94381">
        <w:rPr>
          <w:rFonts w:ascii="Times New Roman" w:hAnsi="Times New Roman" w:cs="Times New Roman"/>
          <w:sz w:val="24"/>
          <w:szCs w:val="24"/>
          <w:lang w:val="en-US"/>
        </w:rPr>
        <w:t xml:space="preserve">0.6 and a p-value &lt;0.05 were then subject to the Girvan-Newman algorithm to identify highly connected subgraphs.  This analysis revealed four network “communities” represented by the four colors.  </w:t>
      </w:r>
      <w:r w:rsidR="00EB392E">
        <w:rPr>
          <w:rFonts w:ascii="Times New Roman" w:hAnsi="Times New Roman" w:cs="Times New Roman"/>
          <w:sz w:val="24"/>
          <w:szCs w:val="24"/>
          <w:lang w:val="en-US"/>
        </w:rPr>
        <w:t>On the right, t</w:t>
      </w:r>
      <w:r w:rsidR="00B94381">
        <w:rPr>
          <w:rFonts w:ascii="Times New Roman" w:hAnsi="Times New Roman" w:cs="Times New Roman"/>
          <w:sz w:val="24"/>
          <w:szCs w:val="24"/>
          <w:lang w:val="en-US"/>
        </w:rPr>
        <w:t>he metabolites in each of the four groups along with the associated Human Metabolome Database number and description.</w:t>
      </w:r>
    </w:p>
    <w:sectPr w:rsidR="0036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6412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64C57"/>
    <w:rsid w:val="00390CDC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B2D89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819C2"/>
    <w:rsid w:val="0080375F"/>
    <w:rsid w:val="00824741"/>
    <w:rsid w:val="00866F09"/>
    <w:rsid w:val="00875DED"/>
    <w:rsid w:val="00884586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772AF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Driuchina, Anastasiia</cp:lastModifiedBy>
  <cp:revision>2</cp:revision>
  <dcterms:created xsi:type="dcterms:W3CDTF">2022-11-08T10:20:00Z</dcterms:created>
  <dcterms:modified xsi:type="dcterms:W3CDTF">2022-11-08T10:20:00Z</dcterms:modified>
</cp:coreProperties>
</file>